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C53" w:rsidRPr="004E6296" w:rsidRDefault="009A1C53" w:rsidP="009A1C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811C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11C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the Multiple Correspondence Analyses (MCA) for separation related problems (</w:t>
      </w:r>
      <w:r>
        <w:rPr>
          <w:rFonts w:ascii="Times New Roman" w:hAnsi="Times New Roman" w:cs="Times New Roman"/>
          <w:sz w:val="24"/>
          <w:szCs w:val="24"/>
          <w:lang w:val="en-US"/>
        </w:rPr>
        <w:t>with SR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without SR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on-SRP</w:t>
      </w:r>
      <w:r>
        <w:rPr>
          <w:rFonts w:ascii="Times New Roman" w:hAnsi="Times New Roman" w:cs="Times New Roman"/>
          <w:sz w:val="24"/>
          <w:szCs w:val="24"/>
          <w:lang w:val="en-US"/>
        </w:rPr>
        <w:t>) and environmental and management characteristics. Values of coordinates, inertia and Cosine</w:t>
      </w:r>
      <w:r w:rsidRPr="001F7A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dimension 1 (Dim. 1) and dimension 2 (Dim. 2) are shown</w:t>
      </w:r>
      <w:r w:rsidRPr="004E629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4"/>
        <w:gridCol w:w="1191"/>
        <w:gridCol w:w="1191"/>
        <w:gridCol w:w="1189"/>
        <w:gridCol w:w="1017"/>
        <w:gridCol w:w="1017"/>
        <w:gridCol w:w="1017"/>
      </w:tblGrid>
      <w:tr w:rsidR="009A1C53" w:rsidRPr="006A2A61" w:rsidTr="002327B7">
        <w:trPr>
          <w:trHeight w:val="289"/>
        </w:trPr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A1C53" w:rsidRPr="004A1F65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4A1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 or managemen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</w:t>
            </w:r>
            <w:proofErr w:type="spellEnd"/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Dim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</w:t>
            </w:r>
            <w:proofErr w:type="spellEnd"/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Dim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6C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Inertia</w:t>
            </w:r>
          </w:p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Dim. 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Inertia</w:t>
            </w:r>
          </w:p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Dim. 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9A1C53" w:rsidRPr="00151D99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Cosine² </w:t>
            </w:r>
          </w:p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9A1C53" w:rsidRPr="00151D99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Cosine² </w:t>
            </w:r>
          </w:p>
          <w:p w:rsidR="009A1C53" w:rsidRPr="006A2A61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151D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m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 </w:t>
            </w: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P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Non-</w:t>
            </w:r>
            <w:r w:rsidRPr="006A2A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SRP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me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partment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A1C53" w:rsidRPr="00830754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 to the whole house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t is restricted in a single room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door acces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 t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eet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ly</w:t>
            </w:r>
            <w:proofErr w:type="spellEnd"/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al acc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eet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ccess t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eleva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rea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in shelv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s or others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ccess t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6A2A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oy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  <w:hideMark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:rsidR="009A1C53" w:rsidRPr="00830754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y with toys (cat toys or objects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ed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not have access to toy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9A1C53" w:rsidRPr="00830754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alone in the house (frequency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7 times per week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4 times per week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asionally (less than once a week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A1C53" w:rsidRPr="00830754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alone in the house (duration)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4A1F65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 hours / day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9A1C53" w:rsidRPr="006A2A61" w:rsidTr="002327B7">
        <w:trPr>
          <w:trHeight w:val="70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6 hours / day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 hours / day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left alone or do not know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9A1C53" w:rsidRPr="00830754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animals in the house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  <w:vAlign w:val="center"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>with</w:t>
            </w:r>
            <w:proofErr w:type="spellEnd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>unfamiliar</w:t>
            </w:r>
            <w:proofErr w:type="spellEnd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A2A61">
              <w:rPr>
                <w:rFonts w:ascii="Times New Roman" w:hAnsi="Times New Roman" w:cs="Times New Roman"/>
                <w:b/>
                <w:sz w:val="20"/>
                <w:szCs w:val="20"/>
              </w:rPr>
              <w:t>person</w:t>
            </w:r>
            <w:proofErr w:type="spellEnd"/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shd w:val="clear" w:color="auto" w:fill="auto"/>
            <w:noWrap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69" w:type="pct"/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568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86" w:type="pct"/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A1C53" w:rsidRPr="006A2A61" w:rsidTr="002327B7">
        <w:trPr>
          <w:trHeight w:val="289"/>
        </w:trPr>
        <w:tc>
          <w:tcPr>
            <w:tcW w:w="18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A1C53" w:rsidRPr="006A2A61" w:rsidRDefault="009A1C53" w:rsidP="002327B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2A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9A1C53" w:rsidRPr="002228F7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28F7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1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9A1C53" w:rsidRPr="00E21AC0" w:rsidRDefault="009A1C53" w:rsidP="00232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:rsidR="00FD4B62" w:rsidRDefault="00FD4B62"/>
    <w:sectPr w:rsidR="00FD4B62" w:rsidSect="00811C8F">
      <w:footerReference w:type="default" r:id="rId4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1181211"/>
      <w:docPartObj>
        <w:docPartGallery w:val="Page Numbers (Bottom of Page)"/>
        <w:docPartUnique/>
      </w:docPartObj>
    </w:sdtPr>
    <w:sdtEndPr/>
    <w:sdtContent>
      <w:p w:rsidR="00811C8F" w:rsidRDefault="009A1C5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:rsidR="00811C8F" w:rsidRDefault="009A1C53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53"/>
    <w:rsid w:val="004E63E3"/>
    <w:rsid w:val="009A1C53"/>
    <w:rsid w:val="00FD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998DC"/>
  <w15:chartTrackingRefBased/>
  <w15:docId w15:val="{EE2E02A7-B5D2-44D1-80DA-D5E6670B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C53"/>
    <w:pPr>
      <w:spacing w:after="200" w:line="276" w:lineRule="auto"/>
    </w:pPr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9A1C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A1C53"/>
    <w:rPr>
      <w:rFonts w:eastAsiaTheme="minorEastAsia"/>
      <w:lang w:eastAsia="ja-JP"/>
    </w:rPr>
  </w:style>
  <w:style w:type="character" w:styleId="Nmerodelinha">
    <w:name w:val="line number"/>
    <w:basedOn w:val="Fontepargpadro"/>
    <w:uiPriority w:val="99"/>
    <w:semiHidden/>
    <w:unhideWhenUsed/>
    <w:rsid w:val="009A1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0-01-03T14:55:00Z</dcterms:created>
  <dcterms:modified xsi:type="dcterms:W3CDTF">2020-01-03T15:00:00Z</dcterms:modified>
</cp:coreProperties>
</file>